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2D7EB" w14:textId="7C0A3AF2" w:rsidR="00F1275D" w:rsidRPr="005E5073" w:rsidRDefault="00693B56" w:rsidP="003E4704">
      <w:pPr>
        <w:rPr>
          <w:rFonts w:ascii="Times New Roman" w:eastAsia="宋体" w:hAnsi="Times New Roman" w:cs="Times New Roman"/>
          <w:color w:val="000000"/>
          <w:kern w:val="0"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t xml:space="preserve">Supplementary </w:t>
      </w:r>
      <w:r w:rsidR="009F0B98" w:rsidRPr="003E4704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</w:rPr>
        <w:t>5</w:t>
      </w:r>
      <w:r w:rsidR="003E4704">
        <w:rPr>
          <w:rFonts w:ascii="Times New Roman" w:eastAsia="宋体" w:hAnsi="Times New Roman" w:cs="Times New Roman" w:hint="eastAsia"/>
          <w:color w:val="000000"/>
          <w:kern w:val="0"/>
          <w:sz w:val="21"/>
          <w:szCs w:val="21"/>
        </w:rPr>
        <w:t xml:space="preserve"> </w:t>
      </w:r>
      <w:r w:rsidR="009F0B98" w:rsidRPr="005E5073">
        <w:rPr>
          <w:rFonts w:ascii="Times New Roman" w:eastAsia="宋体" w:hAnsi="Times New Roman" w:cs="Times New Roman"/>
          <w:color w:val="000000"/>
          <w:kern w:val="0"/>
          <w:sz w:val="21"/>
          <w:szCs w:val="21"/>
        </w:rPr>
        <w:t>Baseline Characteristics of the Study Population</w:t>
      </w:r>
    </w:p>
    <w:tbl>
      <w:tblPr>
        <w:tblW w:w="831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7"/>
        <w:gridCol w:w="1718"/>
        <w:gridCol w:w="1418"/>
        <w:gridCol w:w="1558"/>
        <w:gridCol w:w="946"/>
      </w:tblGrid>
      <w:tr w:rsidR="00FB24CE" w:rsidRPr="005E5073" w14:paraId="74752416" w14:textId="77777777" w:rsidTr="007F39C8">
        <w:trPr>
          <w:trHeight w:val="436"/>
          <w:jc w:val="center"/>
        </w:trPr>
        <w:tc>
          <w:tcPr>
            <w:tcW w:w="26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F2AF0D" w14:textId="54FB7BC9" w:rsidR="00FB24CE" w:rsidRPr="005E5073" w:rsidRDefault="00FB24CE" w:rsidP="008C75A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haracteristic</w:t>
            </w:r>
            <w:r w:rsidRPr="005E507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2216821" w14:textId="3D182BEE" w:rsidR="00FB24CE" w:rsidRPr="005E5073" w:rsidRDefault="00FB24CE" w:rsidP="008C75A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Overal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325D8A" w14:textId="7C615C3F" w:rsidR="00FB24CE" w:rsidRPr="005E5073" w:rsidRDefault="00E0053D" w:rsidP="008C75A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Non-DKD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3B4C79" w14:textId="76610778" w:rsidR="00FB24CE" w:rsidRPr="005E5073" w:rsidRDefault="00E0053D" w:rsidP="00E2512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DKD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0F1B9E4" w14:textId="44FFCB27" w:rsidR="00FB24CE" w:rsidRPr="005E5073" w:rsidRDefault="00FB24CE" w:rsidP="008C75A7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:rsidR="00FB24CE" w:rsidRPr="005E5073" w14:paraId="1FD5D572" w14:textId="77777777" w:rsidTr="007F39C8">
        <w:trPr>
          <w:trHeight w:val="310"/>
          <w:jc w:val="center"/>
        </w:trPr>
        <w:tc>
          <w:tcPr>
            <w:tcW w:w="2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CCDDDF" w14:textId="178D60F9" w:rsidR="00FB24CE" w:rsidRPr="005E5073" w:rsidRDefault="00FB24CE" w:rsidP="00FC43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Participant number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weighted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78F7D693" w14:textId="629FEB5B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n=</w:t>
            </w:r>
            <w:r w:rsidRPr="005E5073">
              <w:rPr>
                <w:sz w:val="21"/>
                <w:szCs w:val="21"/>
              </w:rPr>
              <w:t xml:space="preserve"> </w:t>
            </w: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89</w:t>
            </w:r>
            <w:r w:rsidRPr="005E507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526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6861F2" w14:textId="61DA6676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C52EE">
              <w:rPr>
                <w:rFonts w:ascii="Times New Roman" w:hAnsi="Times New Roman" w:cs="Times New Roman" w:hint="eastAsia"/>
                <w:sz w:val="21"/>
                <w:szCs w:val="21"/>
              </w:rPr>
              <w:t>n=</w:t>
            </w:r>
            <w:r w:rsidRPr="004C52E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0053D" w:rsidRPr="004C52EE">
              <w:rPr>
                <w:rFonts w:ascii="Times New Roman" w:hAnsi="Times New Roman" w:cs="Times New Roman" w:hint="eastAsia"/>
                <w:sz w:val="21"/>
                <w:szCs w:val="21"/>
              </w:rPr>
              <w:t>12055286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8241A7" w14:textId="03EC05CB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n= </w:t>
            </w:r>
            <w:r w:rsidR="00E0053D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689738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2E08BA0A" w14:textId="77777777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750347A9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4CF64C0A" w14:textId="7D27760A" w:rsidR="00FB24CE" w:rsidRPr="005E5073" w:rsidRDefault="00FB24CE" w:rsidP="00883F56">
            <w:pP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ge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, years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18" w:type="dxa"/>
            <w:vAlign w:val="center"/>
          </w:tcPr>
          <w:p w14:paraId="486B3265" w14:textId="0C31935B" w:rsidR="00FB24CE" w:rsidRPr="005E5073" w:rsidRDefault="00FB24CE" w:rsidP="0088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59.72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13.35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CFF2C7" w14:textId="376E10FC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94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12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92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7A1794A" w14:textId="341342A7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59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70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6" w:type="dxa"/>
            <w:vAlign w:val="center"/>
          </w:tcPr>
          <w:p w14:paraId="58B6B9D0" w14:textId="0615C761" w:rsidR="00FB24CE" w:rsidRPr="005E5073" w:rsidRDefault="00324ECC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01</w:t>
            </w:r>
          </w:p>
        </w:tc>
      </w:tr>
      <w:tr w:rsidR="00FB24CE" w:rsidRPr="005E5073" w14:paraId="7B44FCBE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19E11C34" w14:textId="7958091D" w:rsidR="00FB24CE" w:rsidRPr="005E5073" w:rsidRDefault="00FB24CE" w:rsidP="00FC43EF">
            <w:pP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ex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, %</w:t>
            </w:r>
          </w:p>
        </w:tc>
        <w:tc>
          <w:tcPr>
            <w:tcW w:w="1718" w:type="dxa"/>
            <w:vAlign w:val="center"/>
          </w:tcPr>
          <w:p w14:paraId="6C49043C" w14:textId="77777777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03A977" w14:textId="5379373D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3892B5F" w14:textId="7CF4A307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vAlign w:val="center"/>
          </w:tcPr>
          <w:p w14:paraId="2051C025" w14:textId="7FB34719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</w:t>
            </w:r>
            <w:r w:rsidR="00324ECC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975</w:t>
            </w:r>
          </w:p>
        </w:tc>
      </w:tr>
      <w:tr w:rsidR="00FB24CE" w:rsidRPr="005E5073" w14:paraId="465092BC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337EBC59" w14:textId="0D9529A3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718" w:type="dxa"/>
            <w:vAlign w:val="center"/>
          </w:tcPr>
          <w:p w14:paraId="1F37197A" w14:textId="1A2C2895" w:rsidR="00FB24CE" w:rsidRPr="005E5073" w:rsidRDefault="00FB24CE" w:rsidP="0088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50.4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0C6FCF" w14:textId="5492AF2F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50.48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82A2AFF" w14:textId="2CEDD30C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5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0.40</w:t>
            </w:r>
          </w:p>
        </w:tc>
        <w:tc>
          <w:tcPr>
            <w:tcW w:w="946" w:type="dxa"/>
            <w:vAlign w:val="center"/>
          </w:tcPr>
          <w:p w14:paraId="7F825700" w14:textId="77777777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65E1447A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20A0F2CC" w14:textId="41CE8DAA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718" w:type="dxa"/>
            <w:vAlign w:val="center"/>
          </w:tcPr>
          <w:p w14:paraId="6654C90C" w14:textId="2C7C0C8B" w:rsidR="00FB24CE" w:rsidRPr="005E5073" w:rsidRDefault="00FB24CE" w:rsidP="0088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49.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8F33A1" w14:textId="0F71DD67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49.52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5BC982E" w14:textId="69004BA7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4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9.60</w:t>
            </w:r>
          </w:p>
        </w:tc>
        <w:tc>
          <w:tcPr>
            <w:tcW w:w="946" w:type="dxa"/>
            <w:vAlign w:val="center"/>
          </w:tcPr>
          <w:p w14:paraId="0F26FDBF" w14:textId="7D292628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69FCBAFE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0E0CF017" w14:textId="17A21AC5" w:rsidR="00FB24CE" w:rsidRPr="005E5073" w:rsidRDefault="00FB24CE" w:rsidP="00FC43EF">
            <w:pP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ace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, %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18" w:type="dxa"/>
            <w:vAlign w:val="center"/>
          </w:tcPr>
          <w:p w14:paraId="046BF06B" w14:textId="77777777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6347D2" w14:textId="5DB1ADF8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78C7163B" w14:textId="27A203E8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vAlign w:val="center"/>
          </w:tcPr>
          <w:p w14:paraId="08ACD890" w14:textId="125585FB" w:rsidR="00FB24CE" w:rsidRPr="005E5073" w:rsidRDefault="00324ECC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0.0205</w:t>
            </w:r>
          </w:p>
        </w:tc>
      </w:tr>
      <w:tr w:rsidR="00FB24CE" w:rsidRPr="005E5073" w14:paraId="5E8EDCC2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771E1B0D" w14:textId="468504DC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n-Hispanic White</w:t>
            </w:r>
          </w:p>
        </w:tc>
        <w:tc>
          <w:tcPr>
            <w:tcW w:w="1718" w:type="dxa"/>
            <w:vAlign w:val="center"/>
          </w:tcPr>
          <w:p w14:paraId="71760319" w14:textId="0FC33ECE" w:rsidR="00FB24CE" w:rsidRPr="005E5073" w:rsidRDefault="00FB24CE" w:rsidP="0088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66.6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00B82F" w14:textId="12C36B63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6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BA6C3A9" w14:textId="2B15C9BA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6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946" w:type="dxa"/>
            <w:vAlign w:val="center"/>
          </w:tcPr>
          <w:p w14:paraId="17ACE30B" w14:textId="19708869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5CBB854D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567424C2" w14:textId="14504C3A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on-Hispanic Black</w:t>
            </w:r>
          </w:p>
        </w:tc>
        <w:tc>
          <w:tcPr>
            <w:tcW w:w="1718" w:type="dxa"/>
            <w:vAlign w:val="center"/>
          </w:tcPr>
          <w:p w14:paraId="5B0292C2" w14:textId="13D808AB" w:rsidR="00FB24CE" w:rsidRPr="005E5073" w:rsidRDefault="00FB24CE" w:rsidP="0088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13.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B3009E" w14:textId="64C17312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E2B7495" w14:textId="5B48C699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946" w:type="dxa"/>
            <w:vAlign w:val="center"/>
          </w:tcPr>
          <w:p w14:paraId="0DDFC5FF" w14:textId="77777777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156CADAF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29B7EE6C" w14:textId="3D4BD081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exican American</w:t>
            </w:r>
          </w:p>
        </w:tc>
        <w:tc>
          <w:tcPr>
            <w:tcW w:w="1718" w:type="dxa"/>
            <w:vAlign w:val="center"/>
          </w:tcPr>
          <w:p w14:paraId="7B1BF3BE" w14:textId="364F2380" w:rsidR="00FB24CE" w:rsidRPr="005E5073" w:rsidRDefault="00FB24CE" w:rsidP="0088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8.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4266F3" w14:textId="27293FD2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E743737" w14:textId="4C52F81F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8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946" w:type="dxa"/>
            <w:vAlign w:val="center"/>
          </w:tcPr>
          <w:p w14:paraId="2B772900" w14:textId="33B594ED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18D6AC7A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054FCD66" w14:textId="2D202C8B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O</w:t>
            </w: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her</w:t>
            </w:r>
          </w:p>
        </w:tc>
        <w:tc>
          <w:tcPr>
            <w:tcW w:w="1718" w:type="dxa"/>
            <w:vAlign w:val="center"/>
          </w:tcPr>
          <w:p w14:paraId="36BAC22B" w14:textId="28C36E4C" w:rsidR="00FB24CE" w:rsidRPr="005E5073" w:rsidRDefault="00FB24CE" w:rsidP="0088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11.9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8765B8" w14:textId="2875993C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2562F5E" w14:textId="36ED02C9" w:rsidR="00FB24CE" w:rsidRPr="005E5073" w:rsidRDefault="00FB24CE" w:rsidP="00883F56">
            <w:pPr>
              <w:tabs>
                <w:tab w:val="center" w:pos="42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51</w:t>
            </w:r>
          </w:p>
        </w:tc>
        <w:tc>
          <w:tcPr>
            <w:tcW w:w="946" w:type="dxa"/>
            <w:vAlign w:val="center"/>
          </w:tcPr>
          <w:p w14:paraId="5F63F5B9" w14:textId="3A1B8BC1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3D637181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7EA377DE" w14:textId="2C2EB9FE" w:rsidR="00FB24CE" w:rsidRPr="005E5073" w:rsidRDefault="00FB24CE" w:rsidP="00FC43EF">
            <w:pP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ducation level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, %</w:t>
            </w:r>
          </w:p>
        </w:tc>
        <w:tc>
          <w:tcPr>
            <w:tcW w:w="1718" w:type="dxa"/>
            <w:vAlign w:val="center"/>
          </w:tcPr>
          <w:p w14:paraId="66A90B54" w14:textId="77777777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3A7EA6" w14:textId="35B7C90F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F19A203" w14:textId="45253A0B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vAlign w:val="center"/>
          </w:tcPr>
          <w:p w14:paraId="556922A8" w14:textId="3781E25A" w:rsidR="00FB24CE" w:rsidRPr="005E5073" w:rsidRDefault="00324ECC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0.0129</w:t>
            </w:r>
          </w:p>
        </w:tc>
      </w:tr>
      <w:tr w:rsidR="00FB24CE" w:rsidRPr="005E5073" w14:paraId="6CC06CAE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2B063FFA" w14:textId="2305E8AE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ess than high school</w:t>
            </w:r>
          </w:p>
        </w:tc>
        <w:tc>
          <w:tcPr>
            <w:tcW w:w="1718" w:type="dxa"/>
            <w:vAlign w:val="center"/>
          </w:tcPr>
          <w:p w14:paraId="5B9950A3" w14:textId="4150E9B5" w:rsidR="00FB24CE" w:rsidRPr="005E5073" w:rsidRDefault="00FB24CE" w:rsidP="0088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20.6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D112B1" w14:textId="2A139791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19.16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4C6E4F8" w14:textId="798DDC3A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3.34</w:t>
            </w:r>
          </w:p>
        </w:tc>
        <w:tc>
          <w:tcPr>
            <w:tcW w:w="946" w:type="dxa"/>
            <w:vAlign w:val="center"/>
          </w:tcPr>
          <w:p w14:paraId="6D4AE1AC" w14:textId="73300C9A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4E9532DE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2D165050" w14:textId="7DBB6221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High school diploma</w:t>
            </w:r>
          </w:p>
        </w:tc>
        <w:tc>
          <w:tcPr>
            <w:tcW w:w="1718" w:type="dxa"/>
            <w:vAlign w:val="center"/>
          </w:tcPr>
          <w:p w14:paraId="4CE0F6C1" w14:textId="1ADD68F1" w:rsidR="00FB24CE" w:rsidRPr="005E5073" w:rsidRDefault="00FB24CE" w:rsidP="0088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26.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13E5B4" w14:textId="5E116F26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2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25FFFA9" w14:textId="5E56AC41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2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46" w:type="dxa"/>
            <w:vAlign w:val="center"/>
          </w:tcPr>
          <w:p w14:paraId="27DFC4FF" w14:textId="2F061BA0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6621AB16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0340B33D" w14:textId="4D12D7D7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ore than high school</w:t>
            </w:r>
          </w:p>
        </w:tc>
        <w:tc>
          <w:tcPr>
            <w:tcW w:w="1718" w:type="dxa"/>
            <w:vAlign w:val="center"/>
          </w:tcPr>
          <w:p w14:paraId="2BE33665" w14:textId="301428B4" w:rsidR="00FB24CE" w:rsidRPr="005E5073" w:rsidRDefault="00FB24CE" w:rsidP="0088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52.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28D711" w14:textId="697923B9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55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61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DCF91F4" w14:textId="12636015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47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</w:p>
        </w:tc>
        <w:tc>
          <w:tcPr>
            <w:tcW w:w="946" w:type="dxa"/>
            <w:vAlign w:val="center"/>
          </w:tcPr>
          <w:p w14:paraId="1398C09B" w14:textId="77777777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4AE566CF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4CCD4C62" w14:textId="60C665FC" w:rsidR="00FB24CE" w:rsidRPr="005E5073" w:rsidRDefault="00FB24CE" w:rsidP="00FC43EF">
            <w:pP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arry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status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, %</w:t>
            </w:r>
          </w:p>
        </w:tc>
        <w:tc>
          <w:tcPr>
            <w:tcW w:w="1718" w:type="dxa"/>
            <w:vAlign w:val="center"/>
          </w:tcPr>
          <w:p w14:paraId="19E0261E" w14:textId="77777777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F82E5B" w14:textId="46AA99EE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E174256" w14:textId="25A50AFA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vAlign w:val="center"/>
          </w:tcPr>
          <w:p w14:paraId="7D5898A8" w14:textId="3A4217B6" w:rsidR="00FB24CE" w:rsidRPr="005E5073" w:rsidRDefault="00324ECC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01</w:t>
            </w:r>
          </w:p>
        </w:tc>
      </w:tr>
      <w:tr w:rsidR="00FB24CE" w:rsidRPr="005E5073" w14:paraId="253E3A97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5DA5DDC0" w14:textId="4BC59716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ivorced/separated/widowed</w:t>
            </w:r>
          </w:p>
        </w:tc>
        <w:tc>
          <w:tcPr>
            <w:tcW w:w="1718" w:type="dxa"/>
            <w:vAlign w:val="center"/>
          </w:tcPr>
          <w:p w14:paraId="23F1FEA3" w14:textId="4F04A40B" w:rsidR="00FB24CE" w:rsidRPr="005E5073" w:rsidRDefault="00FB24CE" w:rsidP="0088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27.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3904B0" w14:textId="485BCF5D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975AA09" w14:textId="27C83E67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33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946" w:type="dxa"/>
            <w:vAlign w:val="center"/>
          </w:tcPr>
          <w:p w14:paraId="0208C36F" w14:textId="08A93915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03FBDCFC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28D24B51" w14:textId="7A7B8D5E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arried/living with a partner</w:t>
            </w:r>
          </w:p>
        </w:tc>
        <w:tc>
          <w:tcPr>
            <w:tcW w:w="1718" w:type="dxa"/>
            <w:vAlign w:val="center"/>
          </w:tcPr>
          <w:p w14:paraId="6006CDA8" w14:textId="2C69F17D" w:rsidR="00FB24CE" w:rsidRPr="005E5073" w:rsidRDefault="00FB24CE" w:rsidP="0088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65.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A024AA" w14:textId="7B050211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8AB571C" w14:textId="69AB2FF0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6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00</w:t>
            </w:r>
          </w:p>
        </w:tc>
        <w:tc>
          <w:tcPr>
            <w:tcW w:w="946" w:type="dxa"/>
            <w:vAlign w:val="center"/>
          </w:tcPr>
          <w:p w14:paraId="1388D90F" w14:textId="77777777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7F2C3FD2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5F5A6E59" w14:textId="2B7F8EE9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Never married</w:t>
            </w:r>
          </w:p>
        </w:tc>
        <w:tc>
          <w:tcPr>
            <w:tcW w:w="1718" w:type="dxa"/>
            <w:vAlign w:val="center"/>
          </w:tcPr>
          <w:p w14:paraId="7F216B2C" w14:textId="21C692C3" w:rsidR="00FB24CE" w:rsidRPr="005E5073" w:rsidRDefault="00FB24CE" w:rsidP="00883F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7.8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4845B8" w14:textId="28A86F4C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39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EA76137" w14:textId="25239DB8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6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78</w:t>
            </w:r>
          </w:p>
        </w:tc>
        <w:tc>
          <w:tcPr>
            <w:tcW w:w="946" w:type="dxa"/>
            <w:vAlign w:val="center"/>
          </w:tcPr>
          <w:p w14:paraId="46492564" w14:textId="0FC1738A" w:rsidR="00FB24CE" w:rsidRPr="005E5073" w:rsidRDefault="00FB24CE" w:rsidP="00883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30B1CEFC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5F995AF7" w14:textId="5EB3E2A5" w:rsidR="00FB24CE" w:rsidRPr="005E5073" w:rsidRDefault="00FB24CE" w:rsidP="0028403C">
            <w:pP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Family 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PIR, %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1718" w:type="dxa"/>
            <w:vAlign w:val="center"/>
          </w:tcPr>
          <w:p w14:paraId="2E2632FE" w14:textId="77777777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43A35A" w14:textId="40198593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2DE8391" w14:textId="3CF01C66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vAlign w:val="center"/>
          </w:tcPr>
          <w:p w14:paraId="3D6A43A4" w14:textId="02277D48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01</w:t>
            </w:r>
          </w:p>
        </w:tc>
      </w:tr>
      <w:tr w:rsidR="00FB24CE" w:rsidRPr="005E5073" w14:paraId="1A3B1D8F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7C5AAA32" w14:textId="07FE8095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&lt;1.3</w:t>
            </w:r>
          </w:p>
        </w:tc>
        <w:tc>
          <w:tcPr>
            <w:tcW w:w="1718" w:type="dxa"/>
            <w:vAlign w:val="center"/>
          </w:tcPr>
          <w:p w14:paraId="45EBE876" w14:textId="195A8EC1" w:rsidR="00FB24CE" w:rsidRPr="005E5073" w:rsidRDefault="00FB24CE" w:rsidP="002840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23.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4034FA" w14:textId="697416DB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0.94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33D3B8D" w14:textId="1F821DE9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7.91</w:t>
            </w:r>
          </w:p>
        </w:tc>
        <w:tc>
          <w:tcPr>
            <w:tcW w:w="946" w:type="dxa"/>
            <w:vAlign w:val="center"/>
          </w:tcPr>
          <w:p w14:paraId="2928B882" w14:textId="77777777" w:rsidR="00FB24CE" w:rsidRPr="005E5073" w:rsidRDefault="00FB24CE" w:rsidP="00324ECC">
            <w:pP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0A3A39E0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305E5C4F" w14:textId="57C0D9E2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1.3-3.5</w:t>
            </w:r>
          </w:p>
        </w:tc>
        <w:tc>
          <w:tcPr>
            <w:tcW w:w="1718" w:type="dxa"/>
            <w:vAlign w:val="center"/>
          </w:tcPr>
          <w:p w14:paraId="24C2AF02" w14:textId="3B5830BA" w:rsidR="00FB24CE" w:rsidRPr="005E5073" w:rsidRDefault="00FB24CE" w:rsidP="002840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39.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081678" w14:textId="33618A49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96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452D647" w14:textId="1A704BC1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4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77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46" w:type="dxa"/>
            <w:vAlign w:val="center"/>
          </w:tcPr>
          <w:p w14:paraId="58F35615" w14:textId="4852E60B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3514DB7B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76CAFC78" w14:textId="16E77741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≥3.5</w:t>
            </w:r>
          </w:p>
        </w:tc>
        <w:tc>
          <w:tcPr>
            <w:tcW w:w="1718" w:type="dxa"/>
            <w:vAlign w:val="center"/>
          </w:tcPr>
          <w:p w14:paraId="0765D1D9" w14:textId="050ED539" w:rsidR="00FB24CE" w:rsidRPr="005E5073" w:rsidRDefault="00FB24CE" w:rsidP="002840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36.8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448D57" w14:textId="4545B792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41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4EF2549" w14:textId="0FA26921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9.32</w:t>
            </w:r>
          </w:p>
        </w:tc>
        <w:tc>
          <w:tcPr>
            <w:tcW w:w="946" w:type="dxa"/>
            <w:vAlign w:val="center"/>
          </w:tcPr>
          <w:p w14:paraId="557643D3" w14:textId="2AEDD669" w:rsidR="00FB24CE" w:rsidRPr="005E5073" w:rsidRDefault="00FB24CE" w:rsidP="0028403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7DD4CF92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7C34D1C0" w14:textId="6449BD63" w:rsidR="00FB24CE" w:rsidRPr="005E5073" w:rsidRDefault="00FB24CE" w:rsidP="00FC43EF">
            <w:pP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ardiovascular disease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, %</w:t>
            </w:r>
          </w:p>
        </w:tc>
        <w:tc>
          <w:tcPr>
            <w:tcW w:w="1718" w:type="dxa"/>
            <w:vAlign w:val="center"/>
          </w:tcPr>
          <w:p w14:paraId="1BA3A766" w14:textId="77777777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5FAB50" w14:textId="68302FB8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E3BD995" w14:textId="77777777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vAlign w:val="center"/>
          </w:tcPr>
          <w:p w14:paraId="7916E179" w14:textId="70ADF3FF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01</w:t>
            </w:r>
          </w:p>
        </w:tc>
      </w:tr>
      <w:tr w:rsidR="00FB24CE" w:rsidRPr="005E5073" w14:paraId="74BD3761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4045DEEF" w14:textId="3B1C6B62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18" w:type="dxa"/>
            <w:vAlign w:val="center"/>
          </w:tcPr>
          <w:p w14:paraId="3AD03A54" w14:textId="25CA04D8" w:rsidR="00FB24CE" w:rsidRPr="005E5073" w:rsidRDefault="00FB24CE" w:rsidP="000447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74.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864BB8" w14:textId="74725371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80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213BAF7" w14:textId="6F1863B4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64.66</w:t>
            </w:r>
          </w:p>
        </w:tc>
        <w:tc>
          <w:tcPr>
            <w:tcW w:w="946" w:type="dxa"/>
            <w:vAlign w:val="center"/>
          </w:tcPr>
          <w:p w14:paraId="3FB3EDF9" w14:textId="77777777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3C06A391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29D932BC" w14:textId="3933B0AA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18" w:type="dxa"/>
            <w:vAlign w:val="center"/>
          </w:tcPr>
          <w:p w14:paraId="678FB701" w14:textId="77FAC2D5" w:rsidR="00FB24CE" w:rsidRPr="005E5073" w:rsidRDefault="00FB24CE" w:rsidP="000447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25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7C2640" w14:textId="3B5917BB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11D41176" w14:textId="12DD1498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35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946" w:type="dxa"/>
            <w:vAlign w:val="center"/>
          </w:tcPr>
          <w:p w14:paraId="37B52985" w14:textId="77777777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40925D88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65BDB9C1" w14:textId="763DBD36" w:rsidR="00FB24CE" w:rsidRPr="005E5073" w:rsidRDefault="00FB24CE" w:rsidP="00FC43EF">
            <w:pP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epression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, %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1718" w:type="dxa"/>
            <w:vAlign w:val="center"/>
          </w:tcPr>
          <w:p w14:paraId="54B5D266" w14:textId="77777777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8C1747" w14:textId="0F6C9C53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B65C36E" w14:textId="77777777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vAlign w:val="center"/>
          </w:tcPr>
          <w:p w14:paraId="7CC22F02" w14:textId="0249D059" w:rsidR="00FB24CE" w:rsidRPr="005E5073" w:rsidRDefault="00324ECC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0.9029</w:t>
            </w:r>
          </w:p>
        </w:tc>
      </w:tr>
      <w:tr w:rsidR="00FB24CE" w:rsidRPr="005E5073" w14:paraId="30EA1684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50C58D21" w14:textId="79C7D9A4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18" w:type="dxa"/>
            <w:vAlign w:val="center"/>
          </w:tcPr>
          <w:p w14:paraId="112ABD3E" w14:textId="6EE0898D" w:rsidR="00FB24CE" w:rsidRPr="005E5073" w:rsidRDefault="00FB24CE" w:rsidP="000447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89.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C40D12" w14:textId="04CE28A0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8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D363C77" w14:textId="5F9E6539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88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98</w:t>
            </w:r>
          </w:p>
        </w:tc>
        <w:tc>
          <w:tcPr>
            <w:tcW w:w="946" w:type="dxa"/>
            <w:vAlign w:val="center"/>
          </w:tcPr>
          <w:p w14:paraId="2C4D6A0C" w14:textId="77777777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4C840473" w14:textId="77777777" w:rsidTr="007F39C8">
        <w:trPr>
          <w:trHeight w:val="310"/>
          <w:jc w:val="center"/>
        </w:trPr>
        <w:tc>
          <w:tcPr>
            <w:tcW w:w="26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1B0359" w14:textId="72C73AA5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412BB8CB" w14:textId="78E39D71" w:rsidR="00FB24CE" w:rsidRPr="005E5073" w:rsidRDefault="00FB24CE" w:rsidP="000447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10.9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5C381D" w14:textId="3C31A453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1E16EA7" w14:textId="0E138991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02</w:t>
            </w:r>
          </w:p>
        </w:tc>
        <w:tc>
          <w:tcPr>
            <w:tcW w:w="946" w:type="dxa"/>
            <w:tcBorders>
              <w:bottom w:val="nil"/>
            </w:tcBorders>
            <w:vAlign w:val="center"/>
          </w:tcPr>
          <w:p w14:paraId="3EEE06B4" w14:textId="77777777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2820C78B" w14:textId="77777777" w:rsidTr="007F39C8">
        <w:trPr>
          <w:trHeight w:val="310"/>
          <w:jc w:val="center"/>
        </w:trPr>
        <w:tc>
          <w:tcPr>
            <w:tcW w:w="2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BA08A" w14:textId="654568DC" w:rsidR="00FB24CE" w:rsidRPr="005E5073" w:rsidRDefault="00FB24CE" w:rsidP="00FC43EF">
            <w:pP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lcohol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consumption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, %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EEBE4AF" w14:textId="77777777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ADC7E" w14:textId="455D1498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9D279" w14:textId="77777777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EC2897A" w14:textId="5E49BD85" w:rsidR="00FB24CE" w:rsidRPr="005E5073" w:rsidRDefault="00FB24CE" w:rsidP="00FC43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00</w:t>
            </w:r>
            <w:r w:rsidR="00324ECC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FB24CE" w:rsidRPr="005E5073" w14:paraId="79050496" w14:textId="77777777" w:rsidTr="007F39C8">
        <w:trPr>
          <w:trHeight w:val="310"/>
          <w:jc w:val="center"/>
        </w:trPr>
        <w:tc>
          <w:tcPr>
            <w:tcW w:w="2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840C6" w14:textId="4B652479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Never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EF86733" w14:textId="5A6C27A8" w:rsidR="00FB24CE" w:rsidRPr="005E5073" w:rsidRDefault="00FB24CE" w:rsidP="000447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13.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9CCBD" w14:textId="0086835A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 1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503C35" w14:textId="49EE4CF8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4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60C82374" w14:textId="77777777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32F32A12" w14:textId="77777777" w:rsidTr="007F39C8">
        <w:trPr>
          <w:trHeight w:val="310"/>
          <w:jc w:val="center"/>
        </w:trPr>
        <w:tc>
          <w:tcPr>
            <w:tcW w:w="2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93D825" w14:textId="59C82709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lastRenderedPageBreak/>
              <w:t>Former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84F241A" w14:textId="5D1E0EB2" w:rsidR="00FB24CE" w:rsidRPr="005E5073" w:rsidRDefault="00FB24CE" w:rsidP="000447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23.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D7C335" w14:textId="6704B9CB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891D5" w14:textId="1BFE6FE7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2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03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BDFC771" w14:textId="77777777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7B2B6761" w14:textId="77777777" w:rsidTr="007F39C8">
        <w:trPr>
          <w:trHeight w:val="310"/>
          <w:jc w:val="center"/>
        </w:trPr>
        <w:tc>
          <w:tcPr>
            <w:tcW w:w="26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A1BD38" w14:textId="46A42E82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Current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14:paraId="685BD5F0" w14:textId="0052B832" w:rsidR="00FB24CE" w:rsidRPr="005E5073" w:rsidRDefault="00FB24CE" w:rsidP="000447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62.6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E4EE87" w14:textId="35686A32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66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9F7B13" w14:textId="0C0C9F3D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56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4ECC">
              <w:rPr>
                <w:rFonts w:ascii="Times New Roman" w:hAnsi="Times New Roman" w:cs="Times New Roman" w:hint="eastAsia"/>
                <w:sz w:val="21"/>
                <w:szCs w:val="21"/>
              </w:rPr>
              <w:t>51</w:t>
            </w:r>
          </w:p>
        </w:tc>
        <w:tc>
          <w:tcPr>
            <w:tcW w:w="946" w:type="dxa"/>
            <w:tcBorders>
              <w:top w:val="nil"/>
            </w:tcBorders>
            <w:vAlign w:val="center"/>
          </w:tcPr>
          <w:p w14:paraId="2A362B64" w14:textId="77777777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533D812E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5CE5930B" w14:textId="6B725065" w:rsidR="00FB24CE" w:rsidRPr="005E5073" w:rsidRDefault="00FB24CE" w:rsidP="000447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AHA LE8 scores</w:t>
            </w:r>
          </w:p>
        </w:tc>
        <w:tc>
          <w:tcPr>
            <w:tcW w:w="1718" w:type="dxa"/>
            <w:vAlign w:val="center"/>
          </w:tcPr>
          <w:p w14:paraId="6E46EAF4" w14:textId="77777777" w:rsidR="00FB24CE" w:rsidRPr="005E5073" w:rsidRDefault="00FB24CE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B08A4D" w14:textId="77777777" w:rsidR="00FB24CE" w:rsidRPr="005E5073" w:rsidRDefault="00FB24CE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CB688F5" w14:textId="77777777" w:rsidR="00FB24CE" w:rsidRPr="005E5073" w:rsidRDefault="00FB24CE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6" w:type="dxa"/>
            <w:vAlign w:val="center"/>
          </w:tcPr>
          <w:p w14:paraId="5FAB8C98" w14:textId="77777777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B24CE" w:rsidRPr="005E5073" w14:paraId="31AD4A9F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73B14AE4" w14:textId="7131DD68" w:rsidR="00FB24CE" w:rsidRPr="005E5073" w:rsidRDefault="00FB24CE" w:rsidP="00D3206D">
            <w:pP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Total 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LE8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score</w:t>
            </w:r>
          </w:p>
        </w:tc>
        <w:tc>
          <w:tcPr>
            <w:tcW w:w="1718" w:type="dxa"/>
            <w:vAlign w:val="center"/>
          </w:tcPr>
          <w:p w14:paraId="5597E4B8" w14:textId="25CDF638" w:rsidR="00FB24CE" w:rsidRPr="005E5073" w:rsidRDefault="00FB24CE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55.67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13.2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9311F9" w14:textId="18C73144" w:rsidR="00FB24CE" w:rsidRPr="005E5073" w:rsidRDefault="00192676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7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FB24CE"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00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6C25751D" w14:textId="6CC60CC0" w:rsidR="00FB24CE" w:rsidRPr="005E5073" w:rsidRDefault="00192676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2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7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6" w:type="dxa"/>
            <w:vAlign w:val="center"/>
          </w:tcPr>
          <w:p w14:paraId="5FC8B3F9" w14:textId="3B8D6C34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01</w:t>
            </w:r>
          </w:p>
        </w:tc>
      </w:tr>
      <w:tr w:rsidR="00FB24CE" w:rsidRPr="005E5073" w14:paraId="7B4E8E38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12FE0B57" w14:textId="1687485A" w:rsidR="00FB24CE" w:rsidRPr="005E5073" w:rsidRDefault="00FB24CE" w:rsidP="009C7AF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Health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behaviors 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score</w:t>
            </w:r>
          </w:p>
        </w:tc>
        <w:tc>
          <w:tcPr>
            <w:tcW w:w="1718" w:type="dxa"/>
            <w:vAlign w:val="center"/>
          </w:tcPr>
          <w:p w14:paraId="3705D1E3" w14:textId="696B79F0" w:rsidR="00FB24CE" w:rsidRPr="005E5073" w:rsidRDefault="00FB24CE" w:rsidP="009C7A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63.23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19.04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51BDAA" w14:textId="3C8E8138" w:rsidR="00FB24CE" w:rsidRPr="005E5073" w:rsidRDefault="00192676" w:rsidP="009C7A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4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7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5BE6188B" w14:textId="1792FD99" w:rsidR="00FB24CE" w:rsidRPr="005E5073" w:rsidRDefault="00192676" w:rsidP="009C7A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1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0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6" w:type="dxa"/>
            <w:vAlign w:val="center"/>
          </w:tcPr>
          <w:p w14:paraId="68A41F38" w14:textId="1EC557B5" w:rsidR="00FB24CE" w:rsidRPr="005E5073" w:rsidRDefault="00FB24CE" w:rsidP="009C7AF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01</w:t>
            </w:r>
          </w:p>
        </w:tc>
      </w:tr>
      <w:tr w:rsidR="00FB24CE" w:rsidRPr="005E5073" w14:paraId="6BAC4CDF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60149691" w14:textId="7EC1FF25" w:rsidR="00FB24CE" w:rsidRPr="006319CC" w:rsidRDefault="00FB24CE" w:rsidP="00D320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19CC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6319CC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6319CC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6319CC">
              <w:rPr>
                <w:rFonts w:ascii="Times New Roman" w:hAnsi="Times New Roman" w:cs="Times New Roman"/>
                <w:sz w:val="21"/>
                <w:szCs w:val="21"/>
              </w:rPr>
              <w:t xml:space="preserve">t </w:t>
            </w:r>
            <w:r w:rsidRPr="006319CC">
              <w:rPr>
                <w:rFonts w:ascii="Times New Roman" w:hAnsi="Times New Roman" w:cs="Times New Roman" w:hint="eastAsia"/>
                <w:sz w:val="21"/>
                <w:szCs w:val="21"/>
              </w:rPr>
              <w:t>score</w:t>
            </w:r>
          </w:p>
        </w:tc>
        <w:tc>
          <w:tcPr>
            <w:tcW w:w="1718" w:type="dxa"/>
            <w:vAlign w:val="center"/>
          </w:tcPr>
          <w:p w14:paraId="6CC7A77E" w14:textId="7A2F9E0E" w:rsidR="00FB24CE" w:rsidRPr="005E5073" w:rsidRDefault="00A26CF5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5,8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E12C98" w14:textId="0FCF7626" w:rsidR="00FB24CE" w:rsidRPr="005E5073" w:rsidRDefault="00A26CF5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5,8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978769F" w14:textId="24F45B69" w:rsidR="00FB24CE" w:rsidRPr="005E5073" w:rsidRDefault="00A26CF5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5,8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46" w:type="dxa"/>
            <w:vAlign w:val="center"/>
          </w:tcPr>
          <w:p w14:paraId="6F92BEBD" w14:textId="2181C981" w:rsidR="00FB24CE" w:rsidRPr="005E5073" w:rsidRDefault="00FB24CE" w:rsidP="00044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  <w:r w:rsidR="0019267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.9</w:t>
            </w:r>
            <w:r w:rsidR="00966861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562</w:t>
            </w:r>
          </w:p>
        </w:tc>
      </w:tr>
      <w:tr w:rsidR="00FB24CE" w:rsidRPr="005E5073" w14:paraId="60BB4763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4C0DFCB9" w14:textId="3B1B542D" w:rsidR="00FB24CE" w:rsidRPr="006319CC" w:rsidRDefault="00FB24CE" w:rsidP="00D320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19CC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6319CC">
              <w:rPr>
                <w:rFonts w:ascii="Times New Roman" w:hAnsi="Times New Roman" w:cs="Times New Roman"/>
                <w:sz w:val="21"/>
                <w:szCs w:val="21"/>
              </w:rPr>
              <w:t xml:space="preserve">hysical activity </w:t>
            </w:r>
            <w:r w:rsidRPr="006319CC">
              <w:rPr>
                <w:rFonts w:ascii="Times New Roman" w:hAnsi="Times New Roman" w:cs="Times New Roman" w:hint="eastAsia"/>
                <w:sz w:val="21"/>
                <w:szCs w:val="21"/>
              </w:rPr>
              <w:t>score</w:t>
            </w:r>
          </w:p>
        </w:tc>
        <w:tc>
          <w:tcPr>
            <w:tcW w:w="1718" w:type="dxa"/>
            <w:vAlign w:val="center"/>
          </w:tcPr>
          <w:p w14:paraId="187F4D0D" w14:textId="5DD7AD4C" w:rsidR="00FB24CE" w:rsidRPr="005E5073" w:rsidRDefault="00966861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,10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A52CD5" w14:textId="7E92B932" w:rsidR="00FB24CE" w:rsidRPr="005E5073" w:rsidRDefault="00966861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3.80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,100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EB5C93D" w14:textId="4D63892F" w:rsidR="00FB24CE" w:rsidRPr="005E5073" w:rsidRDefault="00192676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96686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966861">
              <w:rPr>
                <w:rFonts w:ascii="Times New Roman" w:hAnsi="Times New Roman" w:cs="Times New Roman" w:hint="eastAsia"/>
                <w:sz w:val="21"/>
                <w:szCs w:val="21"/>
              </w:rPr>
              <w:t>0,100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6" w:type="dxa"/>
            <w:vAlign w:val="center"/>
          </w:tcPr>
          <w:p w14:paraId="6A65DC24" w14:textId="4834983A" w:rsidR="00FB24CE" w:rsidRPr="005E5073" w:rsidRDefault="00FB24CE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01</w:t>
            </w:r>
          </w:p>
        </w:tc>
      </w:tr>
      <w:tr w:rsidR="00FB24CE" w:rsidRPr="005E5073" w14:paraId="73DD63E3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0BAE99E7" w14:textId="2BB7C992" w:rsidR="00FB24CE" w:rsidRPr="006319CC" w:rsidRDefault="00FB24CE" w:rsidP="00D320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19CC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6319CC">
              <w:rPr>
                <w:rFonts w:ascii="Times New Roman" w:hAnsi="Times New Roman" w:cs="Times New Roman"/>
                <w:sz w:val="21"/>
                <w:szCs w:val="21"/>
              </w:rPr>
              <w:t xml:space="preserve">moke </w:t>
            </w:r>
            <w:r w:rsidRPr="006319CC">
              <w:rPr>
                <w:rFonts w:ascii="Times New Roman" w:hAnsi="Times New Roman" w:cs="Times New Roman" w:hint="eastAsia"/>
                <w:sz w:val="21"/>
                <w:szCs w:val="21"/>
              </w:rPr>
              <w:t>score</w:t>
            </w:r>
          </w:p>
        </w:tc>
        <w:tc>
          <w:tcPr>
            <w:tcW w:w="1718" w:type="dxa"/>
            <w:vAlign w:val="center"/>
          </w:tcPr>
          <w:p w14:paraId="48C2C316" w14:textId="36201972" w:rsidR="00FB24CE" w:rsidRPr="005E5073" w:rsidRDefault="00FB24CE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96686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966861">
              <w:rPr>
                <w:rFonts w:ascii="Times New Roman" w:hAnsi="Times New Roman" w:cs="Times New Roman" w:hint="eastAsia"/>
                <w:sz w:val="21"/>
                <w:szCs w:val="21"/>
              </w:rPr>
              <w:t>75,10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52ECD6" w14:textId="7FC5A7C5" w:rsidR="00FB24CE" w:rsidRPr="005E5073" w:rsidRDefault="00966861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5,10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C54B73E" w14:textId="0B3EB580" w:rsidR="00FB24CE" w:rsidRPr="005E5073" w:rsidRDefault="00966861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5,10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46" w:type="dxa"/>
            <w:vAlign w:val="center"/>
          </w:tcPr>
          <w:p w14:paraId="2CAC9503" w14:textId="177AC3B4" w:rsidR="00FB24CE" w:rsidRPr="005E5073" w:rsidRDefault="00192676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0.5</w:t>
            </w:r>
            <w:r w:rsidR="00966861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601</w:t>
            </w:r>
          </w:p>
        </w:tc>
      </w:tr>
      <w:tr w:rsidR="00FB24CE" w:rsidRPr="005E5073" w14:paraId="3D8D8FCA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0F4DE677" w14:textId="179B721A" w:rsidR="00FB24CE" w:rsidRPr="005E5073" w:rsidRDefault="00FB24CE" w:rsidP="00D320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leep 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score</w:t>
            </w:r>
          </w:p>
        </w:tc>
        <w:tc>
          <w:tcPr>
            <w:tcW w:w="1718" w:type="dxa"/>
            <w:vAlign w:val="center"/>
          </w:tcPr>
          <w:p w14:paraId="3B39C245" w14:textId="059F3B78" w:rsidR="00FB24CE" w:rsidRPr="005E5073" w:rsidRDefault="00FB24CE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80.85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25.79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8F2565" w14:textId="1F0B6441" w:rsidR="00FB24CE" w:rsidRPr="005E5073" w:rsidRDefault="00A62A0E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2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4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209A5615" w14:textId="2C9A6B54" w:rsidR="00FB24CE" w:rsidRPr="005E5073" w:rsidRDefault="00A62A0E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8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6" w:type="dxa"/>
            <w:vAlign w:val="center"/>
          </w:tcPr>
          <w:p w14:paraId="7E527CE0" w14:textId="4D5B3DB6" w:rsidR="00FB24CE" w:rsidRPr="005E5073" w:rsidRDefault="00FB24CE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</w:t>
            </w:r>
            <w:r w:rsidR="00A62A0E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045</w:t>
            </w:r>
          </w:p>
        </w:tc>
      </w:tr>
      <w:tr w:rsidR="00FB24CE" w:rsidRPr="005E5073" w14:paraId="64A872AA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7AD2204E" w14:textId="332CB0D5" w:rsidR="00FB24CE" w:rsidRPr="005E5073" w:rsidRDefault="00FB24CE" w:rsidP="009C7AFB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Health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factors 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score</w:t>
            </w:r>
          </w:p>
        </w:tc>
        <w:tc>
          <w:tcPr>
            <w:tcW w:w="1718" w:type="dxa"/>
            <w:vAlign w:val="center"/>
          </w:tcPr>
          <w:p w14:paraId="45F35C17" w14:textId="48B9269C" w:rsidR="00FB24CE" w:rsidRPr="005E5073" w:rsidRDefault="00FB24CE" w:rsidP="009C7A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48.11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15.89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2E4E10" w14:textId="1423E949" w:rsidR="00FB24CE" w:rsidRPr="005E5073" w:rsidRDefault="00192676" w:rsidP="009C7AF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1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5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D75B43A" w14:textId="1E4F1A87" w:rsidR="00FB24CE" w:rsidRPr="005E5073" w:rsidRDefault="00192676" w:rsidP="009C7AF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4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6" w:type="dxa"/>
            <w:vAlign w:val="center"/>
          </w:tcPr>
          <w:p w14:paraId="61751B62" w14:textId="1169FD78" w:rsidR="00FB24CE" w:rsidRPr="005E5073" w:rsidRDefault="00FB24CE" w:rsidP="009C7AF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01</w:t>
            </w:r>
          </w:p>
        </w:tc>
      </w:tr>
      <w:tr w:rsidR="00FB24CE" w:rsidRPr="005E5073" w14:paraId="0D333158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2D43CB76" w14:textId="1036701E" w:rsidR="00FB24CE" w:rsidRPr="006319CC" w:rsidRDefault="00FB24CE" w:rsidP="00D320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19CC">
              <w:rPr>
                <w:rFonts w:ascii="Times New Roman" w:hAnsi="Times New Roman" w:cs="Times New Roman" w:hint="eastAsia"/>
                <w:sz w:val="21"/>
                <w:szCs w:val="21"/>
              </w:rPr>
              <w:t>BMI</w:t>
            </w:r>
            <w:r w:rsidRPr="006319C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319CC">
              <w:rPr>
                <w:rFonts w:ascii="Times New Roman" w:hAnsi="Times New Roman" w:cs="Times New Roman" w:hint="eastAsia"/>
                <w:sz w:val="21"/>
                <w:szCs w:val="21"/>
              </w:rPr>
              <w:t>score</w:t>
            </w:r>
          </w:p>
        </w:tc>
        <w:tc>
          <w:tcPr>
            <w:tcW w:w="1718" w:type="dxa"/>
            <w:vAlign w:val="center"/>
          </w:tcPr>
          <w:p w14:paraId="18B9CBA5" w14:textId="087D0648" w:rsidR="00FB24CE" w:rsidRPr="005E5073" w:rsidRDefault="00966861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,7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E13055" w14:textId="5729874F" w:rsidR="00FB24CE" w:rsidRPr="005E5073" w:rsidRDefault="00966861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,7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607E4C7" w14:textId="6F38D7A2" w:rsidR="00FB24CE" w:rsidRPr="005E5073" w:rsidRDefault="00966861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,7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46" w:type="dxa"/>
            <w:vAlign w:val="center"/>
          </w:tcPr>
          <w:p w14:paraId="77C64ADE" w14:textId="66DEAF1A" w:rsidR="00FB24CE" w:rsidRPr="005E5073" w:rsidRDefault="00FB24CE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</w:t>
            </w:r>
            <w:r w:rsidR="00966861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505</w:t>
            </w:r>
          </w:p>
        </w:tc>
      </w:tr>
      <w:tr w:rsidR="00FB24CE" w:rsidRPr="005E5073" w14:paraId="0AFCEC79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7FF8B8D5" w14:textId="51ECA7CF" w:rsidR="00FB24CE" w:rsidRPr="006319CC" w:rsidRDefault="00FB24CE" w:rsidP="00D320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19CC">
              <w:rPr>
                <w:rFonts w:ascii="Times New Roman" w:hAnsi="Times New Roman" w:cs="Times New Roman"/>
                <w:sz w:val="21"/>
                <w:szCs w:val="21"/>
              </w:rPr>
              <w:t>Blood lipids score</w:t>
            </w:r>
          </w:p>
        </w:tc>
        <w:tc>
          <w:tcPr>
            <w:tcW w:w="1718" w:type="dxa"/>
            <w:vAlign w:val="center"/>
          </w:tcPr>
          <w:p w14:paraId="12EA30C8" w14:textId="3F669FCB" w:rsidR="00FB24CE" w:rsidRPr="005E5073" w:rsidRDefault="00FB24CE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966861">
              <w:rPr>
                <w:rFonts w:ascii="Times New Roman" w:hAnsi="Times New Roman" w:cs="Times New Roman" w:hint="eastAsia"/>
                <w:sz w:val="21"/>
                <w:szCs w:val="21"/>
              </w:rPr>
              <w:t>40,8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D7C89B" w14:textId="107286C4" w:rsidR="00FB24CE" w:rsidRPr="005E5073" w:rsidRDefault="00966861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,8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0837944A" w14:textId="72B55E4E" w:rsidR="00FB24CE" w:rsidRPr="005E5073" w:rsidRDefault="00966861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,8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46" w:type="dxa"/>
            <w:vAlign w:val="center"/>
          </w:tcPr>
          <w:p w14:paraId="638546E0" w14:textId="214D3FEE" w:rsidR="00FB24CE" w:rsidRPr="005E5073" w:rsidRDefault="00FB24CE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  <w:r w:rsidR="0019267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.3</w:t>
            </w:r>
            <w:r w:rsidR="00966861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706</w:t>
            </w:r>
          </w:p>
        </w:tc>
      </w:tr>
      <w:tr w:rsidR="00FB24CE" w:rsidRPr="005E5073" w14:paraId="7D0B34BB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682C148A" w14:textId="44DDD5C1" w:rsidR="00FB24CE" w:rsidRPr="006319CC" w:rsidRDefault="00FB24CE" w:rsidP="00D320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19CC">
              <w:rPr>
                <w:rFonts w:ascii="Times New Roman" w:hAnsi="Times New Roman" w:cs="Times New Roman"/>
                <w:sz w:val="21"/>
                <w:szCs w:val="21"/>
              </w:rPr>
              <w:t>Blood glucose score</w:t>
            </w:r>
          </w:p>
        </w:tc>
        <w:tc>
          <w:tcPr>
            <w:tcW w:w="1718" w:type="dxa"/>
            <w:vAlign w:val="center"/>
          </w:tcPr>
          <w:p w14:paraId="61FC2CE5" w14:textId="5F0D0BF5" w:rsidR="00FB24CE" w:rsidRPr="005E5073" w:rsidRDefault="00966861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,4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1CDFC0" w14:textId="102FAFA8" w:rsidR="00FB24CE" w:rsidRPr="005E5073" w:rsidRDefault="00966861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,4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34C0BEFD" w14:textId="32EFCB4D" w:rsidR="00FB24CE" w:rsidRPr="005E5073" w:rsidRDefault="00966861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,4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46" w:type="dxa"/>
            <w:vAlign w:val="center"/>
          </w:tcPr>
          <w:p w14:paraId="616BBBA9" w14:textId="4C8DBBAD" w:rsidR="00FB24CE" w:rsidRPr="005E5073" w:rsidRDefault="00FB24CE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01</w:t>
            </w:r>
          </w:p>
        </w:tc>
      </w:tr>
      <w:tr w:rsidR="00FB24CE" w:rsidRPr="005E5073" w14:paraId="3414EF29" w14:textId="77777777" w:rsidTr="007F39C8">
        <w:trPr>
          <w:trHeight w:val="310"/>
          <w:jc w:val="center"/>
        </w:trPr>
        <w:tc>
          <w:tcPr>
            <w:tcW w:w="2677" w:type="dxa"/>
            <w:shd w:val="clear" w:color="auto" w:fill="auto"/>
            <w:noWrap/>
            <w:vAlign w:val="center"/>
          </w:tcPr>
          <w:p w14:paraId="31F2F12E" w14:textId="4F3587F2" w:rsidR="00FB24CE" w:rsidRPr="006319CC" w:rsidRDefault="00FB24CE" w:rsidP="00D320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319CC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6319CC">
              <w:rPr>
                <w:rFonts w:ascii="Times New Roman" w:hAnsi="Times New Roman" w:cs="Times New Roman"/>
                <w:sz w:val="21"/>
                <w:szCs w:val="21"/>
              </w:rPr>
              <w:t xml:space="preserve">lood pressure </w:t>
            </w:r>
            <w:r w:rsidRPr="006319CC">
              <w:rPr>
                <w:rFonts w:ascii="Times New Roman" w:hAnsi="Times New Roman" w:cs="Times New Roman" w:hint="eastAsia"/>
                <w:sz w:val="21"/>
                <w:szCs w:val="21"/>
              </w:rPr>
              <w:t>score</w:t>
            </w:r>
          </w:p>
        </w:tc>
        <w:tc>
          <w:tcPr>
            <w:tcW w:w="1718" w:type="dxa"/>
            <w:vAlign w:val="center"/>
          </w:tcPr>
          <w:p w14:paraId="6FCFF8BE" w14:textId="12908E59" w:rsidR="00FB24CE" w:rsidRPr="005E5073" w:rsidRDefault="00FB24CE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="00966861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8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1B464E" w14:textId="4EB1A5BA" w:rsidR="00FB24CE" w:rsidRPr="005E5073" w:rsidRDefault="00966861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8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14:paraId="4164FAF3" w14:textId="34571148" w:rsidR="00FB24CE" w:rsidRPr="005E5073" w:rsidRDefault="00966861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,75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46" w:type="dxa"/>
            <w:vAlign w:val="center"/>
          </w:tcPr>
          <w:p w14:paraId="59FC033C" w14:textId="7465CC89" w:rsidR="00FB24CE" w:rsidRPr="005E5073" w:rsidRDefault="00FB24CE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01</w:t>
            </w:r>
          </w:p>
        </w:tc>
      </w:tr>
      <w:tr w:rsidR="00FB24CE" w:rsidRPr="005E5073" w14:paraId="5B0213E3" w14:textId="77777777" w:rsidTr="007F39C8">
        <w:trPr>
          <w:trHeight w:val="310"/>
          <w:jc w:val="center"/>
        </w:trPr>
        <w:tc>
          <w:tcPr>
            <w:tcW w:w="26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497122" w14:textId="446B6344" w:rsidR="00FB24CE" w:rsidRPr="005E5073" w:rsidRDefault="00FB24CE" w:rsidP="0045397B">
            <w:pP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AC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5E5073">
              <w:rPr>
                <w:rFonts w:ascii="Times New Roman" w:eastAsia="宋体" w:hAnsi="Times New Roman" w:cs="Times New Roman"/>
                <w:sz w:val="21"/>
                <w:szCs w:val="21"/>
              </w:rPr>
              <w:t>mg/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g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1C1631A3" w14:textId="78963FC7" w:rsidR="00FB24CE" w:rsidRPr="005E5073" w:rsidRDefault="00FB24CE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861872" w14:textId="348BF72D" w:rsidR="00FB24CE" w:rsidRPr="005E5073" w:rsidRDefault="00FB24CE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6480E4" w14:textId="32FD2548" w:rsidR="00FB24CE" w:rsidRPr="005E5073" w:rsidRDefault="00FB24CE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6" w:type="dxa"/>
            <w:tcBorders>
              <w:bottom w:val="nil"/>
            </w:tcBorders>
            <w:vAlign w:val="center"/>
          </w:tcPr>
          <w:p w14:paraId="53B17C80" w14:textId="755E8334" w:rsidR="00FB24CE" w:rsidRPr="005E5073" w:rsidRDefault="00FB24CE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01</w:t>
            </w:r>
          </w:p>
        </w:tc>
      </w:tr>
      <w:tr w:rsidR="00FB24CE" w:rsidRPr="005E5073" w14:paraId="4B3B8600" w14:textId="77777777" w:rsidTr="007F39C8">
        <w:trPr>
          <w:trHeight w:val="310"/>
          <w:jc w:val="center"/>
        </w:trPr>
        <w:tc>
          <w:tcPr>
            <w:tcW w:w="26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C1E00D" w14:textId="46625CC9" w:rsidR="00FB24CE" w:rsidRPr="005E5073" w:rsidRDefault="00FB24CE" w:rsidP="0045397B">
            <w:pP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/>
                <w:sz w:val="21"/>
                <w:szCs w:val="21"/>
              </w:rPr>
              <w:t>eGF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5E5073">
              <w:rPr>
                <w:rFonts w:ascii="Times New Roman" w:eastAsia="宋体" w:hAnsi="Times New Roman" w:cs="Times New Roman"/>
                <w:sz w:val="21"/>
                <w:szCs w:val="21"/>
              </w:rPr>
              <w:t>mL/min/1.73 m</w:t>
            </w:r>
            <w:r w:rsidRPr="005E5073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718" w:type="dxa"/>
            <w:tcBorders>
              <w:top w:val="nil"/>
              <w:bottom w:val="single" w:sz="12" w:space="0" w:color="auto"/>
            </w:tcBorders>
            <w:vAlign w:val="center"/>
          </w:tcPr>
          <w:p w14:paraId="786517D3" w14:textId="472DBE9C" w:rsidR="00FB24CE" w:rsidRPr="005E5073" w:rsidRDefault="00FB24CE" w:rsidP="004539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82.13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24.25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BD44D7" w14:textId="3D4F6253" w:rsidR="00FB24CE" w:rsidRPr="005E5073" w:rsidRDefault="00192676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="00FB24CE" w:rsidRPr="005E5073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6</w:t>
            </w:r>
            <w:r w:rsidR="000D4A9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5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06B829" w14:textId="0F7F091D" w:rsidR="00FB24CE" w:rsidRPr="005E5073" w:rsidRDefault="00192676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6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8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FB24CE" w:rsidRPr="005E5073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8</w:t>
            </w:r>
            <w:r w:rsidR="000D4A9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46" w:type="dxa"/>
            <w:tcBorders>
              <w:top w:val="nil"/>
              <w:bottom w:val="single" w:sz="12" w:space="0" w:color="auto"/>
            </w:tcBorders>
            <w:vAlign w:val="center"/>
          </w:tcPr>
          <w:p w14:paraId="79D3BE61" w14:textId="505622A6" w:rsidR="00FB24CE" w:rsidRPr="005E5073" w:rsidRDefault="00192676" w:rsidP="0045397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E507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01</w:t>
            </w:r>
          </w:p>
        </w:tc>
      </w:tr>
    </w:tbl>
    <w:p w14:paraId="7AE427F5" w14:textId="69F140FD" w:rsidR="00797123" w:rsidRPr="005E5073" w:rsidRDefault="00797123" w:rsidP="00E25121">
      <w:pPr>
        <w:jc w:val="both"/>
        <w:rPr>
          <w:rFonts w:ascii="Times New Roman" w:hAnsi="Times New Roman" w:cs="Times New Roman"/>
          <w:sz w:val="21"/>
          <w:szCs w:val="21"/>
        </w:rPr>
      </w:pPr>
      <w:r w:rsidRPr="005E5073">
        <w:rPr>
          <w:rFonts w:ascii="Times New Roman" w:hAnsi="Times New Roman" w:cs="Times New Roman" w:hint="eastAsia"/>
          <w:sz w:val="21"/>
          <w:szCs w:val="21"/>
        </w:rPr>
        <w:t>PIR</w:t>
      </w:r>
      <w:r w:rsidR="009B52BF">
        <w:rPr>
          <w:rFonts w:ascii="Times New Roman" w:hAnsi="Times New Roman" w:cs="Times New Roman" w:hint="eastAsia"/>
          <w:sz w:val="21"/>
          <w:szCs w:val="21"/>
        </w:rPr>
        <w:t>:</w:t>
      </w:r>
      <w:r w:rsidRPr="005E507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E5073">
        <w:rPr>
          <w:rFonts w:ascii="Times New Roman" w:hAnsi="Times New Roman" w:cs="Times New Roman"/>
          <w:sz w:val="21"/>
          <w:szCs w:val="21"/>
        </w:rPr>
        <w:t>poverty income ratio</w:t>
      </w:r>
      <w:r w:rsidR="009E2D6A">
        <w:rPr>
          <w:rFonts w:ascii="Times New Roman" w:hAnsi="Times New Roman" w:cs="Times New Roman" w:hint="eastAsia"/>
          <w:sz w:val="21"/>
          <w:szCs w:val="21"/>
        </w:rPr>
        <w:t>;</w:t>
      </w:r>
      <w:r w:rsidR="00E216A2" w:rsidRPr="005E507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E5073">
        <w:rPr>
          <w:rFonts w:ascii="Times New Roman" w:hAnsi="Times New Roman" w:cs="Times New Roman" w:hint="eastAsia"/>
          <w:sz w:val="21"/>
          <w:szCs w:val="21"/>
        </w:rPr>
        <w:t>AH</w:t>
      </w:r>
      <w:r w:rsidR="009B52BF">
        <w:rPr>
          <w:rFonts w:ascii="Times New Roman" w:hAnsi="Times New Roman" w:cs="Times New Roman" w:hint="eastAsia"/>
          <w:sz w:val="21"/>
          <w:szCs w:val="21"/>
        </w:rPr>
        <w:t xml:space="preserve">A: </w:t>
      </w:r>
      <w:r w:rsidRPr="005E5073">
        <w:rPr>
          <w:rFonts w:ascii="Times New Roman" w:hAnsi="Times New Roman" w:cs="Times New Roman"/>
          <w:sz w:val="21"/>
          <w:szCs w:val="21"/>
        </w:rPr>
        <w:t>American Heart Association</w:t>
      </w:r>
      <w:r w:rsidR="009E2D6A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5E5073">
        <w:rPr>
          <w:rFonts w:ascii="Times New Roman" w:hAnsi="Times New Roman" w:cs="Times New Roman" w:hint="eastAsia"/>
          <w:sz w:val="21"/>
          <w:szCs w:val="21"/>
        </w:rPr>
        <w:t>LE8</w:t>
      </w:r>
      <w:r w:rsidR="009B52BF">
        <w:rPr>
          <w:rFonts w:ascii="Times New Roman" w:hAnsi="Times New Roman" w:cs="Times New Roman" w:hint="eastAsia"/>
          <w:sz w:val="21"/>
          <w:szCs w:val="21"/>
        </w:rPr>
        <w:t>:</w:t>
      </w:r>
      <w:r w:rsidRPr="005E507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E2D6A">
        <w:rPr>
          <w:rFonts w:ascii="Times New Roman" w:hAnsi="Times New Roman" w:cs="Times New Roman" w:hint="eastAsia"/>
          <w:sz w:val="21"/>
          <w:szCs w:val="21"/>
        </w:rPr>
        <w:t>l</w:t>
      </w:r>
      <w:r w:rsidRPr="005E5073">
        <w:rPr>
          <w:rFonts w:ascii="Times New Roman" w:hAnsi="Times New Roman" w:cs="Times New Roman"/>
          <w:sz w:val="21"/>
          <w:szCs w:val="21"/>
        </w:rPr>
        <w:t>ife's essential 8</w:t>
      </w:r>
      <w:r w:rsidR="009E2D6A">
        <w:rPr>
          <w:rFonts w:ascii="Times New Roman" w:hAnsi="Times New Roman" w:cs="Times New Roman" w:hint="eastAsia"/>
          <w:sz w:val="21"/>
          <w:szCs w:val="21"/>
        </w:rPr>
        <w:t>;</w:t>
      </w:r>
      <w:r w:rsidR="00E216A2" w:rsidRPr="005E507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E5073">
        <w:rPr>
          <w:rFonts w:ascii="Times New Roman" w:hAnsi="Times New Roman" w:cs="Times New Roman" w:hint="eastAsia"/>
          <w:sz w:val="21"/>
          <w:szCs w:val="21"/>
        </w:rPr>
        <w:t>BMI</w:t>
      </w:r>
      <w:r w:rsidR="009B52BF">
        <w:rPr>
          <w:rFonts w:ascii="Times New Roman" w:hAnsi="Times New Roman" w:cs="Times New Roman" w:hint="eastAsia"/>
          <w:sz w:val="21"/>
          <w:szCs w:val="21"/>
        </w:rPr>
        <w:t>:</w:t>
      </w:r>
      <w:r w:rsidRPr="005E507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E2D6A">
        <w:rPr>
          <w:rFonts w:ascii="Times New Roman" w:hAnsi="Times New Roman" w:cs="Times New Roman" w:hint="eastAsia"/>
          <w:sz w:val="21"/>
          <w:szCs w:val="21"/>
        </w:rPr>
        <w:t>b</w:t>
      </w:r>
      <w:r w:rsidRPr="005E5073">
        <w:rPr>
          <w:rFonts w:ascii="Times New Roman" w:hAnsi="Times New Roman" w:cs="Times New Roman"/>
          <w:sz w:val="21"/>
          <w:szCs w:val="21"/>
        </w:rPr>
        <w:t>ody</w:t>
      </w:r>
      <w:r w:rsidR="009E2D6A">
        <w:rPr>
          <w:rFonts w:ascii="Times New Roman" w:hAnsi="Times New Roman" w:cs="Times New Roman" w:hint="eastAsia"/>
          <w:sz w:val="21"/>
          <w:szCs w:val="21"/>
        </w:rPr>
        <w:t xml:space="preserve"> m</w:t>
      </w:r>
      <w:r w:rsidRPr="005E5073">
        <w:rPr>
          <w:rFonts w:ascii="Times New Roman" w:hAnsi="Times New Roman" w:cs="Times New Roman"/>
          <w:sz w:val="21"/>
          <w:szCs w:val="21"/>
        </w:rPr>
        <w:t xml:space="preserve">ass </w:t>
      </w:r>
      <w:r w:rsidR="009E2D6A">
        <w:rPr>
          <w:rFonts w:ascii="Times New Roman" w:hAnsi="Times New Roman" w:cs="Times New Roman" w:hint="eastAsia"/>
          <w:sz w:val="21"/>
          <w:szCs w:val="21"/>
        </w:rPr>
        <w:t>i</w:t>
      </w:r>
      <w:r w:rsidRPr="005E5073">
        <w:rPr>
          <w:rFonts w:ascii="Times New Roman" w:hAnsi="Times New Roman" w:cs="Times New Roman"/>
          <w:sz w:val="21"/>
          <w:szCs w:val="21"/>
        </w:rPr>
        <w:t>ndex</w:t>
      </w:r>
      <w:r w:rsidR="009E2D6A">
        <w:rPr>
          <w:rFonts w:ascii="Times New Roman" w:hAnsi="Times New Roman" w:cs="Times New Roman" w:hint="eastAsia"/>
          <w:sz w:val="21"/>
          <w:szCs w:val="21"/>
        </w:rPr>
        <w:t>;</w:t>
      </w:r>
      <w:r w:rsidR="00E216A2" w:rsidRPr="005E507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E5073">
        <w:rPr>
          <w:rFonts w:ascii="Times New Roman" w:hAnsi="Times New Roman" w:cs="Times New Roman" w:hint="eastAsia"/>
          <w:sz w:val="21"/>
          <w:szCs w:val="21"/>
        </w:rPr>
        <w:t>ACR</w:t>
      </w:r>
      <w:r w:rsidR="009B52BF">
        <w:rPr>
          <w:rFonts w:ascii="Times New Roman" w:hAnsi="Times New Roman" w:cs="Times New Roman" w:hint="eastAsia"/>
          <w:sz w:val="21"/>
          <w:szCs w:val="21"/>
        </w:rPr>
        <w:t>:</w:t>
      </w:r>
      <w:r w:rsidRPr="005E507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E5073">
        <w:rPr>
          <w:rFonts w:ascii="Times New Roman" w:hAnsi="Times New Roman" w:cs="Times New Roman"/>
          <w:sz w:val="21"/>
          <w:szCs w:val="21"/>
        </w:rPr>
        <w:t>urinary albumin-to-creatinine ratio</w:t>
      </w:r>
      <w:r w:rsidR="009E2D6A">
        <w:rPr>
          <w:rFonts w:ascii="Times New Roman" w:hAnsi="Times New Roman" w:cs="Times New Roman" w:hint="eastAsia"/>
          <w:sz w:val="21"/>
          <w:szCs w:val="21"/>
        </w:rPr>
        <w:t>;</w:t>
      </w:r>
      <w:r w:rsidR="00E216A2" w:rsidRPr="005E507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E5073">
        <w:rPr>
          <w:rFonts w:ascii="Times New Roman" w:hAnsi="Times New Roman" w:cs="Times New Roman" w:hint="eastAsia"/>
          <w:sz w:val="21"/>
          <w:szCs w:val="21"/>
        </w:rPr>
        <w:t>eGFR</w:t>
      </w:r>
      <w:r w:rsidR="009B52BF">
        <w:rPr>
          <w:rFonts w:ascii="Times New Roman" w:hAnsi="Times New Roman" w:cs="Times New Roman" w:hint="eastAsia"/>
          <w:sz w:val="21"/>
          <w:szCs w:val="21"/>
        </w:rPr>
        <w:t>:</w:t>
      </w:r>
      <w:r w:rsidRPr="005E507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E5073">
        <w:rPr>
          <w:rFonts w:ascii="Times New Roman" w:hAnsi="Times New Roman" w:cs="Times New Roman"/>
          <w:sz w:val="21"/>
          <w:szCs w:val="21"/>
        </w:rPr>
        <w:t>estimated glomerular filtration rate</w:t>
      </w:r>
      <w:r w:rsidR="009E2D6A">
        <w:rPr>
          <w:rFonts w:ascii="Times New Roman" w:hAnsi="Times New Roman" w:cs="Times New Roman" w:hint="eastAsia"/>
          <w:sz w:val="21"/>
          <w:szCs w:val="21"/>
        </w:rPr>
        <w:t>;</w:t>
      </w:r>
      <w:r w:rsidR="00E216A2" w:rsidRPr="005E507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E5073">
        <w:rPr>
          <w:rFonts w:ascii="Times New Roman" w:hAnsi="Times New Roman" w:cs="Times New Roman" w:hint="eastAsia"/>
          <w:sz w:val="21"/>
          <w:szCs w:val="21"/>
        </w:rPr>
        <w:t>DKD</w:t>
      </w:r>
      <w:r w:rsidR="009B52BF">
        <w:rPr>
          <w:rFonts w:ascii="Times New Roman" w:hAnsi="Times New Roman" w:cs="Times New Roman" w:hint="eastAsia"/>
          <w:sz w:val="21"/>
          <w:szCs w:val="21"/>
        </w:rPr>
        <w:t>:</w:t>
      </w:r>
      <w:r w:rsidRPr="005E5073">
        <w:rPr>
          <w:rFonts w:ascii="Times New Roman" w:hAnsi="Times New Roman" w:cs="Times New Roman" w:hint="eastAsia"/>
          <w:sz w:val="21"/>
          <w:szCs w:val="21"/>
        </w:rPr>
        <w:t xml:space="preserve"> d</w:t>
      </w:r>
      <w:r w:rsidRPr="005E5073">
        <w:rPr>
          <w:rFonts w:ascii="Times New Roman" w:hAnsi="Times New Roman" w:cs="Times New Roman"/>
          <w:sz w:val="21"/>
          <w:szCs w:val="21"/>
        </w:rPr>
        <w:t xml:space="preserve">iabetic </w:t>
      </w:r>
      <w:r w:rsidRPr="005E5073">
        <w:rPr>
          <w:rFonts w:ascii="Times New Roman" w:hAnsi="Times New Roman" w:cs="Times New Roman" w:hint="eastAsia"/>
          <w:sz w:val="21"/>
          <w:szCs w:val="21"/>
        </w:rPr>
        <w:t>k</w:t>
      </w:r>
      <w:r w:rsidRPr="005E5073">
        <w:rPr>
          <w:rFonts w:ascii="Times New Roman" w:hAnsi="Times New Roman" w:cs="Times New Roman"/>
          <w:sz w:val="21"/>
          <w:szCs w:val="21"/>
        </w:rPr>
        <w:t xml:space="preserve">idney </w:t>
      </w:r>
      <w:r w:rsidRPr="005E5073">
        <w:rPr>
          <w:rFonts w:ascii="Times New Roman" w:hAnsi="Times New Roman" w:cs="Times New Roman" w:hint="eastAsia"/>
          <w:sz w:val="21"/>
          <w:szCs w:val="21"/>
        </w:rPr>
        <w:t>d</w:t>
      </w:r>
      <w:r w:rsidRPr="005E5073">
        <w:rPr>
          <w:rFonts w:ascii="Times New Roman" w:hAnsi="Times New Roman" w:cs="Times New Roman"/>
          <w:sz w:val="21"/>
          <w:szCs w:val="21"/>
        </w:rPr>
        <w:t>isease</w:t>
      </w:r>
      <w:r w:rsidR="00E216A2" w:rsidRPr="005E5073">
        <w:rPr>
          <w:rFonts w:ascii="Times New Roman" w:hAnsi="Times New Roman" w:cs="Times New Roman" w:hint="eastAsia"/>
          <w:sz w:val="21"/>
          <w:szCs w:val="21"/>
        </w:rPr>
        <w:t>.</w:t>
      </w:r>
    </w:p>
    <w:sectPr w:rsidR="00797123" w:rsidRPr="005E507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CDD25" w14:textId="77777777" w:rsidR="001870DD" w:rsidRDefault="001870DD" w:rsidP="006615FD">
      <w:pPr>
        <w:spacing w:after="0" w:line="240" w:lineRule="auto"/>
      </w:pPr>
      <w:r>
        <w:separator/>
      </w:r>
    </w:p>
  </w:endnote>
  <w:endnote w:type="continuationSeparator" w:id="0">
    <w:p w14:paraId="73AEC98C" w14:textId="77777777" w:rsidR="001870DD" w:rsidRDefault="001870DD" w:rsidP="00661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972CE" w14:textId="77777777" w:rsidR="001870DD" w:rsidRDefault="001870DD" w:rsidP="006615FD">
      <w:pPr>
        <w:spacing w:after="0" w:line="240" w:lineRule="auto"/>
      </w:pPr>
      <w:r>
        <w:separator/>
      </w:r>
    </w:p>
  </w:footnote>
  <w:footnote w:type="continuationSeparator" w:id="0">
    <w:p w14:paraId="5DB990C2" w14:textId="77777777" w:rsidR="001870DD" w:rsidRDefault="001870DD" w:rsidP="006615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75D"/>
    <w:rsid w:val="0000419D"/>
    <w:rsid w:val="00044713"/>
    <w:rsid w:val="00090A30"/>
    <w:rsid w:val="00095FA5"/>
    <w:rsid w:val="000B4ADB"/>
    <w:rsid w:val="000B58F6"/>
    <w:rsid w:val="000D4A93"/>
    <w:rsid w:val="000F551A"/>
    <w:rsid w:val="00104388"/>
    <w:rsid w:val="001049CF"/>
    <w:rsid w:val="00110F44"/>
    <w:rsid w:val="0011576A"/>
    <w:rsid w:val="00123362"/>
    <w:rsid w:val="001350B2"/>
    <w:rsid w:val="00144AEA"/>
    <w:rsid w:val="00150860"/>
    <w:rsid w:val="001529D5"/>
    <w:rsid w:val="001870DD"/>
    <w:rsid w:val="00192676"/>
    <w:rsid w:val="001E3242"/>
    <w:rsid w:val="001E4AF2"/>
    <w:rsid w:val="00203218"/>
    <w:rsid w:val="00203F05"/>
    <w:rsid w:val="00245299"/>
    <w:rsid w:val="00263C2B"/>
    <w:rsid w:val="0028403C"/>
    <w:rsid w:val="002C4A09"/>
    <w:rsid w:val="002C6739"/>
    <w:rsid w:val="00301898"/>
    <w:rsid w:val="00324ECC"/>
    <w:rsid w:val="00356D10"/>
    <w:rsid w:val="003C2C9E"/>
    <w:rsid w:val="003D5536"/>
    <w:rsid w:val="003E4704"/>
    <w:rsid w:val="00440978"/>
    <w:rsid w:val="0045397B"/>
    <w:rsid w:val="0045646F"/>
    <w:rsid w:val="00477698"/>
    <w:rsid w:val="00487042"/>
    <w:rsid w:val="00497531"/>
    <w:rsid w:val="004C52EE"/>
    <w:rsid w:val="004D4B19"/>
    <w:rsid w:val="004E597F"/>
    <w:rsid w:val="004F2BA1"/>
    <w:rsid w:val="00557800"/>
    <w:rsid w:val="005766A6"/>
    <w:rsid w:val="00580B4C"/>
    <w:rsid w:val="00583BE1"/>
    <w:rsid w:val="005A7E47"/>
    <w:rsid w:val="005C3DA8"/>
    <w:rsid w:val="005C710A"/>
    <w:rsid w:val="005D5453"/>
    <w:rsid w:val="005E5073"/>
    <w:rsid w:val="006319CC"/>
    <w:rsid w:val="006615FD"/>
    <w:rsid w:val="00665E9A"/>
    <w:rsid w:val="00673CBA"/>
    <w:rsid w:val="00687AC3"/>
    <w:rsid w:val="00691762"/>
    <w:rsid w:val="006925F3"/>
    <w:rsid w:val="00693B56"/>
    <w:rsid w:val="006A56EC"/>
    <w:rsid w:val="00797123"/>
    <w:rsid w:val="007D0F68"/>
    <w:rsid w:val="007F39C8"/>
    <w:rsid w:val="00811AE2"/>
    <w:rsid w:val="00815746"/>
    <w:rsid w:val="008478BA"/>
    <w:rsid w:val="00883F56"/>
    <w:rsid w:val="00890D61"/>
    <w:rsid w:val="00891908"/>
    <w:rsid w:val="008D13ED"/>
    <w:rsid w:val="008E0275"/>
    <w:rsid w:val="008E2CC4"/>
    <w:rsid w:val="008E37B7"/>
    <w:rsid w:val="00901758"/>
    <w:rsid w:val="00907EFD"/>
    <w:rsid w:val="00915812"/>
    <w:rsid w:val="00966861"/>
    <w:rsid w:val="009B0990"/>
    <w:rsid w:val="009B52BF"/>
    <w:rsid w:val="009C7AFB"/>
    <w:rsid w:val="009D753B"/>
    <w:rsid w:val="009E2D6A"/>
    <w:rsid w:val="009E6A19"/>
    <w:rsid w:val="009F0B98"/>
    <w:rsid w:val="009F1568"/>
    <w:rsid w:val="00A139F9"/>
    <w:rsid w:val="00A15E6E"/>
    <w:rsid w:val="00A26CF5"/>
    <w:rsid w:val="00A35BEA"/>
    <w:rsid w:val="00A51EED"/>
    <w:rsid w:val="00A62A0E"/>
    <w:rsid w:val="00AB25FA"/>
    <w:rsid w:val="00AE28C0"/>
    <w:rsid w:val="00AF7939"/>
    <w:rsid w:val="00B11F8F"/>
    <w:rsid w:val="00B271F6"/>
    <w:rsid w:val="00B90C5C"/>
    <w:rsid w:val="00BA67C0"/>
    <w:rsid w:val="00BC39AF"/>
    <w:rsid w:val="00BF023D"/>
    <w:rsid w:val="00C13EAD"/>
    <w:rsid w:val="00C1692C"/>
    <w:rsid w:val="00C453DC"/>
    <w:rsid w:val="00C74518"/>
    <w:rsid w:val="00C96F85"/>
    <w:rsid w:val="00CC6A73"/>
    <w:rsid w:val="00CD0077"/>
    <w:rsid w:val="00CF592E"/>
    <w:rsid w:val="00D3206D"/>
    <w:rsid w:val="00D4393E"/>
    <w:rsid w:val="00D469C6"/>
    <w:rsid w:val="00D65781"/>
    <w:rsid w:val="00D84F2D"/>
    <w:rsid w:val="00DB24EA"/>
    <w:rsid w:val="00DC2E4B"/>
    <w:rsid w:val="00DE3315"/>
    <w:rsid w:val="00DF1701"/>
    <w:rsid w:val="00E0053D"/>
    <w:rsid w:val="00E216A2"/>
    <w:rsid w:val="00E23373"/>
    <w:rsid w:val="00E25121"/>
    <w:rsid w:val="00E52E30"/>
    <w:rsid w:val="00E6210E"/>
    <w:rsid w:val="00EE6836"/>
    <w:rsid w:val="00F1275D"/>
    <w:rsid w:val="00F21CCE"/>
    <w:rsid w:val="00F41C91"/>
    <w:rsid w:val="00F70992"/>
    <w:rsid w:val="00F837FD"/>
    <w:rsid w:val="00FA78F2"/>
    <w:rsid w:val="00FB0D0A"/>
    <w:rsid w:val="00FB24CE"/>
    <w:rsid w:val="00FB25FF"/>
    <w:rsid w:val="00FB5AD9"/>
    <w:rsid w:val="00FC43EF"/>
    <w:rsid w:val="00FD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1598E"/>
  <w15:chartTrackingRefBased/>
  <w15:docId w15:val="{4B6022D2-1565-434B-9BC1-666FBE36F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5F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615FD"/>
  </w:style>
  <w:style w:type="paragraph" w:styleId="a5">
    <w:name w:val="footer"/>
    <w:basedOn w:val="a"/>
    <w:link w:val="a6"/>
    <w:uiPriority w:val="99"/>
    <w:unhideWhenUsed/>
    <w:rsid w:val="006615F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61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02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2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0764288@qq.com</dc:creator>
  <cp:keywords/>
  <dc:description/>
  <cp:lastModifiedBy>1500764288@qq.com</cp:lastModifiedBy>
  <cp:revision>216</cp:revision>
  <dcterms:created xsi:type="dcterms:W3CDTF">2024-03-18T13:02:00Z</dcterms:created>
  <dcterms:modified xsi:type="dcterms:W3CDTF">2025-01-09T12:59:00Z</dcterms:modified>
</cp:coreProperties>
</file>